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3E905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S4.</w:t>
      </w:r>
      <w:r>
        <w:rPr>
          <w:rFonts w:ascii="Times New Roman" w:hAnsi="Times New Roman" w:cs="Times New Roman"/>
          <w:sz w:val="24"/>
        </w:rPr>
        <w:t xml:space="preserve"> Cell</w:t>
      </w:r>
      <w:r>
        <w:rPr>
          <w:rFonts w:hint="eastAsia" w:ascii="Times New Roman" w:hAnsi="Times New Roman" w:cs="Times New Roman"/>
          <w:sz w:val="24"/>
          <w:lang w:val="en-US" w:eastAsia="zh-CN"/>
        </w:rPr>
        <w:t>ular</w:t>
      </w:r>
      <w:r>
        <w:rPr>
          <w:rFonts w:ascii="Times New Roman" w:hAnsi="Times New Roman" w:cs="Times New Roman"/>
          <w:sz w:val="24"/>
        </w:rPr>
        <w:t xml:space="preserve"> senescence</w:t>
      </w:r>
      <w:r>
        <w:rPr>
          <w:rFonts w:hint="eastAsia" w:ascii="Times New Roman" w:hAnsi="Times New Roman" w:cs="Times New Roman"/>
          <w:sz w:val="24"/>
          <w:lang w:val="en-US" w:eastAsia="zh-CN"/>
        </w:rPr>
        <w:t>-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related genes in GSE49710 cohort</w:t>
      </w:r>
    </w:p>
    <w:tbl>
      <w:tblPr>
        <w:tblStyle w:val="15"/>
        <w:tblW w:w="822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476"/>
        <w:gridCol w:w="2545"/>
        <w:gridCol w:w="2700"/>
      </w:tblGrid>
      <w:tr w14:paraId="37146B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229A9D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Gene Symbol</w:t>
            </w:r>
          </w:p>
        </w:tc>
        <w:tc>
          <w:tcPr>
            <w:tcW w:w="142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365A55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logFC</w:t>
            </w:r>
          </w:p>
        </w:tc>
        <w:tc>
          <w:tcPr>
            <w:tcW w:w="2545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D84438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4"/>
                <w14:ligatures w14:val="none"/>
              </w:rPr>
              <w:t xml:space="preserve">P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value</w:t>
            </w:r>
          </w:p>
        </w:tc>
        <w:tc>
          <w:tcPr>
            <w:tcW w:w="270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61FA54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14:ligatures w14:val="none"/>
              </w:rPr>
              <w:t>FDR</w:t>
            </w:r>
          </w:p>
        </w:tc>
      </w:tr>
      <w:tr w14:paraId="290D27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574F39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TACC3</w:t>
            </w:r>
          </w:p>
        </w:tc>
        <w:tc>
          <w:tcPr>
            <w:tcW w:w="1424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12B0E25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18133867</w:t>
            </w:r>
          </w:p>
        </w:tc>
        <w:tc>
          <w:tcPr>
            <w:tcW w:w="2545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6E7BCD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08866437502925e-33</w:t>
            </w:r>
          </w:p>
        </w:tc>
        <w:tc>
          <w:tcPr>
            <w:tcW w:w="2700" w:type="dxa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344FF9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91984167383033e-30</w:t>
            </w:r>
          </w:p>
        </w:tc>
      </w:tr>
      <w:tr w14:paraId="4CAC5A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  <w:vAlign w:val="center"/>
          </w:tcPr>
          <w:p w14:paraId="78B6300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CHEK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005DE6B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179041607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2D68064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3.92691455558986e-23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0AC5431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2.30735275366907e-21</w:t>
            </w:r>
          </w:p>
        </w:tc>
      </w:tr>
      <w:tr w14:paraId="325D81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  <w:vAlign w:val="center"/>
          </w:tcPr>
          <w:p w14:paraId="0B11CAC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E2F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449C85E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331317662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43CA2B2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55741906594059e-29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3DE5C25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4.35638628867325e-27</w:t>
            </w:r>
          </w:p>
        </w:tc>
      </w:tr>
      <w:tr w14:paraId="1CD76B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  <w:vAlign w:val="center"/>
          </w:tcPr>
          <w:p w14:paraId="4843119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AURKA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5007DE9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155773566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58F270C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31500764780561e-30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67DCCDF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5.67740258378682e-28</w:t>
            </w:r>
          </w:p>
        </w:tc>
      </w:tr>
      <w:tr w14:paraId="1432C2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  <w:vAlign w:val="center"/>
          </w:tcPr>
          <w:p w14:paraId="0F3E52F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MAD2L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6502479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129448073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2382497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4.95246722508739e-24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58496E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3.64281478111983e-22</w:t>
            </w:r>
          </w:p>
        </w:tc>
      </w:tr>
      <w:tr w14:paraId="6CE48B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  <w:vAlign w:val="center"/>
          </w:tcPr>
          <w:p w14:paraId="7A5ED71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HJURP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36D8F5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267850321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3D204F9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8139552527433e-29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1B998DE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4.93495223554547e-27</w:t>
            </w:r>
          </w:p>
        </w:tc>
      </w:tr>
      <w:tr w14:paraId="34971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  <w:vAlign w:val="center"/>
          </w:tcPr>
          <w:p w14:paraId="16BC8ED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CENPA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5AC0EF9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453255854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36B3C4F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41363661265501e-29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2997835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4.01068901818979e-27</w:t>
            </w:r>
          </w:p>
        </w:tc>
      </w:tr>
      <w:tr w14:paraId="3AF4BA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60" w:type="dxa"/>
            <w:shd w:val="clear" w:color="auto" w:fill="auto"/>
            <w:noWrap/>
            <w:vAlign w:val="center"/>
          </w:tcPr>
          <w:p w14:paraId="23140E0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PTTG1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536B029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1.086373813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4B4FA28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3.2904294280878e-24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491B64B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14:ligatures w14:val="none"/>
              </w:rPr>
              <w:t>2.56266386046367e-22</w:t>
            </w:r>
          </w:p>
        </w:tc>
      </w:tr>
    </w:tbl>
    <w:p w14:paraId="5B35F575">
      <w:pPr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WI4NWU2OTk5ZTNhZDAzMTYzYWRjYWNkNTMzODNlNzYifQ=="/>
  </w:docVars>
  <w:rsids>
    <w:rsidRoot w:val="0033346B"/>
    <w:rsid w:val="000F72B7"/>
    <w:rsid w:val="002016DD"/>
    <w:rsid w:val="0033346B"/>
    <w:rsid w:val="00463AC7"/>
    <w:rsid w:val="00636AC8"/>
    <w:rsid w:val="006B65C1"/>
    <w:rsid w:val="008D47D7"/>
    <w:rsid w:val="00E46218"/>
    <w:rsid w:val="54631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8</Words>
  <Characters>532</Characters>
  <Lines>4</Lines>
  <Paragraphs>1</Paragraphs>
  <TotalTime>5</TotalTime>
  <ScaleCrop>false</ScaleCrop>
  <LinksUpToDate>false</LinksUpToDate>
  <CharactersWithSpaces>543</CharactersWithSpaces>
  <Application>WPS Office_12.1.0.17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9T08:22:00Z</dcterms:created>
  <dc:creator>1069267135@qq.com</dc:creator>
  <cp:lastModifiedBy>星宝</cp:lastModifiedBy>
  <dcterms:modified xsi:type="dcterms:W3CDTF">2024-07-09T12:33:2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40</vt:lpwstr>
  </property>
  <property fmtid="{D5CDD505-2E9C-101B-9397-08002B2CF9AE}" pid="3" name="ICV">
    <vt:lpwstr>F26E47B57B5F43D48DA8081C3A0F03D8_12</vt:lpwstr>
  </property>
</Properties>
</file>